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7001F" w14:textId="0080DF14" w:rsidR="00857C46" w:rsidRDefault="00FE56DF" w:rsidP="00E15142">
      <w:pPr>
        <w:rPr>
          <w:noProof/>
        </w:rPr>
      </w:pPr>
      <w:bookmarkStart w:id="0" w:name="_GoBack"/>
      <w:bookmarkEnd w:id="0"/>
      <w:r>
        <w:rPr>
          <w:b/>
          <w:lang w:val="en"/>
        </w:rPr>
        <w:softHyphen/>
      </w:r>
      <w:r>
        <w:rPr>
          <w:b/>
          <w:lang w:val="en"/>
        </w:rPr>
        <w:softHyphen/>
      </w:r>
      <w:r w:rsidR="00B41C33" w:rsidRPr="00B94FA0">
        <w:rPr>
          <w:b/>
          <w:lang w:val="en"/>
        </w:rPr>
        <w:t>Appendix S4:</w:t>
      </w:r>
      <w:r w:rsidR="00B41C33" w:rsidRPr="00B94FA0">
        <w:rPr>
          <w:lang w:val="en"/>
        </w:rPr>
        <w:t xml:space="preserve"> TESS clustering analyses results</w:t>
      </w:r>
      <w:r w:rsidR="00B41C33" w:rsidRPr="00B94FA0">
        <w:rPr>
          <w:noProof/>
        </w:rPr>
        <w:t xml:space="preserve"> </w:t>
      </w:r>
    </w:p>
    <w:p w14:paraId="4B5C9C79" w14:textId="77777777" w:rsidR="00E15142" w:rsidRPr="00E15142" w:rsidRDefault="00E15142" w:rsidP="00E15142">
      <w:pPr>
        <w:rPr>
          <w:noProof/>
        </w:rPr>
      </w:pPr>
    </w:p>
    <w:p w14:paraId="6DB0073E" w14:textId="6FE9C569" w:rsidR="00F83DAC" w:rsidRDefault="0087619F" w:rsidP="00962966">
      <w:pPr>
        <w:spacing w:line="480" w:lineRule="auto"/>
        <w:jc w:val="both"/>
      </w:pPr>
      <w:r>
        <w:rPr>
          <w:lang w:eastAsia="zh-TW"/>
        </w:rPr>
        <w:t xml:space="preserve">TESS calculates </w:t>
      </w:r>
      <w:r w:rsidRPr="00627E87">
        <w:t>DIC values</w:t>
      </w:r>
      <w:r>
        <w:t xml:space="preserve"> to convey the likelihood that a number of clusters (</w:t>
      </w:r>
      <w:proofErr w:type="spellStart"/>
      <w:r>
        <w:t>K</w:t>
      </w:r>
      <w:r w:rsidR="00802A9A">
        <w:t>max</w:t>
      </w:r>
      <w:proofErr w:type="spellEnd"/>
      <w:r>
        <w:t xml:space="preserve">) represents the true number of clusters in a population: more likely </w:t>
      </w:r>
      <w:proofErr w:type="spellStart"/>
      <w:r>
        <w:t>K</w:t>
      </w:r>
      <w:r w:rsidR="00802A9A">
        <w:t>max</w:t>
      </w:r>
      <w:proofErr w:type="spellEnd"/>
      <w:r>
        <w:t xml:space="preserve"> values return smaller DIC values</w:t>
      </w:r>
      <w:r w:rsidR="00856435">
        <w:t xml:space="preserve"> </w:t>
      </w:r>
      <w:r w:rsidR="00856435">
        <w:fldChar w:fldCharType="begin"/>
      </w:r>
      <w:r w:rsidR="00856435">
        <w:instrText xml:space="preserve"> ADDIN EN.CITE &lt;EndNote&gt;&lt;Cite&gt;&lt;Author&gt;Chen&lt;/Author&gt;&lt;Year&gt;2007&lt;/Year&gt;&lt;RecNum&gt;40&lt;/RecNum&gt;&lt;DisplayText&gt;(Chen&lt;style face="italic"&gt; et al&lt;/style&gt;, 2007)&lt;/DisplayText&gt;&lt;record&gt;&lt;rec-number&gt;40&lt;/rec-number&gt;&lt;foreign-keys&gt;&lt;key app="EN" db-id="tvrtfax9oaefwue55a5vpwf8va59v2dr0pze" timestamp="0"&gt;40&lt;/key&gt;&lt;/foreign-keys&gt;&lt;ref-type name="Journal Article"&gt;17&lt;/ref-type&gt;&lt;contributors&gt;&lt;authors&gt;&lt;author&gt;Chen, Chibiao&lt;/author&gt;&lt;author&gt;Durand, Eric&lt;/author&gt;&lt;author&gt;Forbes, Florence&lt;/author&gt;&lt;author&gt;François, Olivier&lt;/author&gt;&lt;/authors&gt;&lt;/contributors&gt;&lt;titles&gt;&lt;title&gt;Bayesian clustering algorithms ascertaining spatial population structure: a new computer program and a comparison study&lt;/title&gt;&lt;secondary-title&gt;Molecular Ecology Resources&lt;/secondary-title&gt;&lt;/titles&gt;&lt;pages&gt;747-756&lt;/pages&gt;&lt;volume&gt;7&lt;/volume&gt;&lt;number&gt;5&lt;/number&gt;&lt;dates&gt;&lt;year&gt;2007&lt;/year&gt;&lt;/dates&gt;&lt;isbn&gt;1471-8286&lt;/isbn&gt;&lt;urls&gt;&lt;/urls&gt;&lt;/record&gt;&lt;/Cite&gt;&lt;/EndNote&gt;</w:instrText>
      </w:r>
      <w:r w:rsidR="00856435">
        <w:fldChar w:fldCharType="separate"/>
      </w:r>
      <w:r w:rsidR="00856435">
        <w:rPr>
          <w:noProof/>
        </w:rPr>
        <w:t>(Chen</w:t>
      </w:r>
      <w:r w:rsidR="00856435" w:rsidRPr="00856435">
        <w:rPr>
          <w:i/>
          <w:noProof/>
        </w:rPr>
        <w:t xml:space="preserve"> et al</w:t>
      </w:r>
      <w:r w:rsidR="00856435">
        <w:rPr>
          <w:noProof/>
        </w:rPr>
        <w:t>, 2007)</w:t>
      </w:r>
      <w:r w:rsidR="00856435">
        <w:fldChar w:fldCharType="end"/>
      </w:r>
      <w:r>
        <w:t>.</w:t>
      </w:r>
      <w:r w:rsidR="00856435">
        <w:t xml:space="preserve"> </w:t>
      </w:r>
      <w:r w:rsidR="0091360C">
        <w:t>Typically</w:t>
      </w:r>
      <w:r w:rsidR="00857C46">
        <w:t>,</w:t>
      </w:r>
      <w:r w:rsidR="0025624A">
        <w:t xml:space="preserve"> in clustering analyses,</w:t>
      </w:r>
      <w:r w:rsidR="004F7E1B">
        <w:t xml:space="preserve"> </w:t>
      </w:r>
      <w:r w:rsidR="0025624A">
        <w:t xml:space="preserve">the DIC reduces as </w:t>
      </w:r>
      <w:proofErr w:type="spellStart"/>
      <w:r w:rsidR="0025624A">
        <w:t>K</w:t>
      </w:r>
      <w:r w:rsidR="00802A9A">
        <w:t>max</w:t>
      </w:r>
      <w:proofErr w:type="spellEnd"/>
      <w:r w:rsidR="0025624A">
        <w:t xml:space="preserve"> increases until the true </w:t>
      </w:r>
      <w:r w:rsidR="00802A9A">
        <w:t>number of clusters (</w:t>
      </w:r>
      <w:r w:rsidR="0025624A">
        <w:t>K</w:t>
      </w:r>
      <w:r w:rsidR="00802A9A">
        <w:t>)</w:t>
      </w:r>
      <w:r w:rsidR="0025624A">
        <w:t xml:space="preserve"> is reached. </w:t>
      </w:r>
      <w:r w:rsidR="0025624A">
        <w:rPr>
          <w:lang w:eastAsia="zh-TW"/>
        </w:rPr>
        <w:t>A</w:t>
      </w:r>
      <w:r w:rsidR="00802A9A">
        <w:rPr>
          <w:lang w:eastAsia="zh-TW"/>
        </w:rPr>
        <w:t xml:space="preserve">fter </w:t>
      </w:r>
      <w:r>
        <w:rPr>
          <w:lang w:eastAsia="zh-TW"/>
        </w:rPr>
        <w:t xml:space="preserve">K has been reached, </w:t>
      </w:r>
      <w:r w:rsidR="0025624A">
        <w:rPr>
          <w:lang w:eastAsia="zh-TW"/>
        </w:rPr>
        <w:t xml:space="preserve">the decrease in DIC </w:t>
      </w:r>
      <w:r w:rsidR="00EA7947">
        <w:rPr>
          <w:lang w:eastAsia="zh-TW"/>
        </w:rPr>
        <w:t xml:space="preserve">at successively larger </w:t>
      </w:r>
      <w:proofErr w:type="spellStart"/>
      <w:r w:rsidR="00EA7947">
        <w:rPr>
          <w:lang w:eastAsia="zh-TW"/>
        </w:rPr>
        <w:t>Kmax</w:t>
      </w:r>
      <w:proofErr w:type="spellEnd"/>
      <w:r w:rsidR="00EA7947">
        <w:rPr>
          <w:lang w:eastAsia="zh-TW"/>
        </w:rPr>
        <w:t xml:space="preserve"> values </w:t>
      </w:r>
      <w:r w:rsidR="0025624A">
        <w:rPr>
          <w:lang w:eastAsia="zh-TW"/>
        </w:rPr>
        <w:t xml:space="preserve">plateaus. </w:t>
      </w:r>
      <w:r w:rsidR="00030064">
        <w:rPr>
          <w:lang w:eastAsia="zh-TW"/>
        </w:rPr>
        <w:t>Here, the DIC values (</w:t>
      </w:r>
      <w:r w:rsidR="00856435">
        <w:t>mean and 95% confidence interval</w:t>
      </w:r>
      <w:r w:rsidR="00030064">
        <w:t>)</w:t>
      </w:r>
      <w:r w:rsidR="00856435">
        <w:t xml:space="preserve"> of each run were calculated and plotted </w:t>
      </w:r>
      <w:r w:rsidR="00030064">
        <w:t xml:space="preserve">for each </w:t>
      </w:r>
      <w:proofErr w:type="spellStart"/>
      <w:r w:rsidR="00030064">
        <w:t>K</w:t>
      </w:r>
      <w:r w:rsidR="00802A9A">
        <w:t>max</w:t>
      </w:r>
      <w:proofErr w:type="spellEnd"/>
      <w:r w:rsidR="00030064">
        <w:t xml:space="preserve"> for TESS analyses of the </w:t>
      </w:r>
      <w:r w:rsidR="00802A9A">
        <w:t>length-variable marker</w:t>
      </w:r>
      <w:r w:rsidR="00030064">
        <w:t xml:space="preserve"> </w:t>
      </w:r>
      <w:r w:rsidR="00EE5AAC">
        <w:t xml:space="preserve">(Figure S4.1a) </w:t>
      </w:r>
      <w:r w:rsidR="00030064">
        <w:t xml:space="preserve">and nuclear intron sequence </w:t>
      </w:r>
      <w:r w:rsidR="00964339">
        <w:t>(Figure S4.1</w:t>
      </w:r>
      <w:r w:rsidR="00260189">
        <w:t>b</w:t>
      </w:r>
      <w:r w:rsidR="00964339">
        <w:t>)</w:t>
      </w:r>
      <w:r w:rsidR="00EE5AAC">
        <w:t xml:space="preserve"> datasets</w:t>
      </w:r>
      <w:r w:rsidR="00874130">
        <w:t xml:space="preserve">. </w:t>
      </w:r>
      <w:r w:rsidR="000129A0">
        <w:t>ANOVA</w:t>
      </w:r>
      <w:r w:rsidR="00964339">
        <w:t>s</w:t>
      </w:r>
      <w:r w:rsidR="000129A0">
        <w:t xml:space="preserve"> </w:t>
      </w:r>
      <w:r w:rsidR="00964339">
        <w:t xml:space="preserve">confirmed that </w:t>
      </w:r>
      <w:proofErr w:type="spellStart"/>
      <w:r w:rsidR="00857C46">
        <w:t>K</w:t>
      </w:r>
      <w:r w:rsidR="00802A9A">
        <w:t>max</w:t>
      </w:r>
      <w:proofErr w:type="spellEnd"/>
      <w:r w:rsidR="00857C46">
        <w:t xml:space="preserve"> </w:t>
      </w:r>
      <w:r w:rsidR="00964339">
        <w:t>had a significant effect on run</w:t>
      </w:r>
      <w:r w:rsidR="00857C46">
        <w:t xml:space="preserve"> DIC value </w:t>
      </w:r>
      <w:r w:rsidR="005E27A4">
        <w:t>in the analyses</w:t>
      </w:r>
      <w:r w:rsidR="00964339">
        <w:t xml:space="preserve"> </w:t>
      </w:r>
      <w:r w:rsidR="005E27A4">
        <w:t>of both datasets</w:t>
      </w:r>
      <w:r w:rsidR="00964339">
        <w:t xml:space="preserve"> (</w:t>
      </w:r>
      <w:r w:rsidR="00964339" w:rsidRPr="00964339">
        <w:rPr>
          <w:i/>
        </w:rPr>
        <w:t>P</w:t>
      </w:r>
      <w:r w:rsidR="00964339">
        <w:t>-value</w:t>
      </w:r>
      <w:r w:rsidR="005E27A4">
        <w:t>s</w:t>
      </w:r>
      <w:r w:rsidR="00964339">
        <w:t xml:space="preserve"> &lt;0.001)</w:t>
      </w:r>
      <w:r w:rsidR="005E27A4">
        <w:t xml:space="preserve">. </w:t>
      </w:r>
      <w:r w:rsidR="000129A0">
        <w:t xml:space="preserve">Tukey’s </w:t>
      </w:r>
      <w:r w:rsidR="009B0F0A">
        <w:t>test</w:t>
      </w:r>
      <w:r w:rsidR="005E27A4">
        <w:t xml:space="preserve">s were conducted </w:t>
      </w:r>
      <w:r w:rsidR="005E27A4" w:rsidRPr="005E27A4">
        <w:rPr>
          <w:i/>
        </w:rPr>
        <w:t>post-hoc</w:t>
      </w:r>
      <w:r w:rsidR="005E27A4">
        <w:t xml:space="preserve"> and identified that</w:t>
      </w:r>
      <w:r w:rsidR="00B22045">
        <w:t>, for TESS</w:t>
      </w:r>
      <w:r w:rsidR="005E27A4">
        <w:t xml:space="preserve"> analyses of both datasets, the DIC values were successively </w:t>
      </w:r>
      <w:r w:rsidR="00FE56DF">
        <w:t xml:space="preserve">and significantly </w:t>
      </w:r>
      <w:r w:rsidR="005E27A4">
        <w:t xml:space="preserve">smaller for runs of successively larger </w:t>
      </w:r>
      <w:proofErr w:type="spellStart"/>
      <w:r w:rsidR="005E27A4">
        <w:t>K</w:t>
      </w:r>
      <w:r w:rsidR="00802A9A">
        <w:t>max</w:t>
      </w:r>
      <w:proofErr w:type="spellEnd"/>
      <w:r w:rsidR="005E27A4">
        <w:t xml:space="preserve"> values until </w:t>
      </w:r>
      <w:proofErr w:type="spellStart"/>
      <w:r w:rsidR="005E27A4">
        <w:t>K</w:t>
      </w:r>
      <w:r w:rsidR="00802A9A">
        <w:t>max</w:t>
      </w:r>
      <w:proofErr w:type="spellEnd"/>
      <w:r w:rsidR="005E27A4">
        <w:t xml:space="preserve"> was equal to five.</w:t>
      </w:r>
      <w:r w:rsidR="009A6527">
        <w:t xml:space="preserve"> </w:t>
      </w:r>
      <w:r w:rsidR="00F667E1">
        <w:t xml:space="preserve">The runs for </w:t>
      </w:r>
      <w:proofErr w:type="spellStart"/>
      <w:r w:rsidR="00F667E1">
        <w:t>K</w:t>
      </w:r>
      <w:r w:rsidR="00802A9A">
        <w:t>max</w:t>
      </w:r>
      <w:proofErr w:type="spellEnd"/>
      <w:r w:rsidR="00802A9A">
        <w:t xml:space="preserve"> </w:t>
      </w:r>
      <w:r w:rsidR="00F667E1">
        <w:t>=</w:t>
      </w:r>
      <w:r w:rsidR="00802A9A">
        <w:t xml:space="preserve"> </w:t>
      </w:r>
      <w:r w:rsidR="00F667E1">
        <w:t xml:space="preserve">6 did not have </w:t>
      </w:r>
      <w:r w:rsidR="00C91226">
        <w:t xml:space="preserve">significantly </w:t>
      </w:r>
      <w:r w:rsidR="00F667E1">
        <w:t xml:space="preserve">smaller DIC values than the runs for </w:t>
      </w:r>
      <w:proofErr w:type="spellStart"/>
      <w:r w:rsidR="00F667E1">
        <w:t>K</w:t>
      </w:r>
      <w:r w:rsidR="00802A9A">
        <w:t>max</w:t>
      </w:r>
      <w:proofErr w:type="spellEnd"/>
      <w:r w:rsidR="00802A9A">
        <w:t xml:space="preserve"> </w:t>
      </w:r>
      <w:r w:rsidR="00F667E1">
        <w:t>=</w:t>
      </w:r>
      <w:r w:rsidR="00802A9A">
        <w:t xml:space="preserve"> </w:t>
      </w:r>
      <w:r w:rsidR="00F667E1">
        <w:t>5</w:t>
      </w:r>
      <w:r w:rsidR="00F01A97">
        <w:t xml:space="preserve"> (</w:t>
      </w:r>
      <w:r w:rsidR="00F01A97" w:rsidRPr="00964339">
        <w:rPr>
          <w:i/>
        </w:rPr>
        <w:t>P</w:t>
      </w:r>
      <w:r w:rsidR="00F01A97">
        <w:t>-values &gt;0.0</w:t>
      </w:r>
      <w:r w:rsidR="00B6623E">
        <w:t>5</w:t>
      </w:r>
      <w:r w:rsidR="00F01A97">
        <w:t>)</w:t>
      </w:r>
      <w:r w:rsidR="00F667E1">
        <w:t xml:space="preserve">. </w:t>
      </w:r>
      <w:r w:rsidR="008A3F3F">
        <w:t xml:space="preserve">The DIC values of runs for </w:t>
      </w:r>
      <w:proofErr w:type="spellStart"/>
      <w:r w:rsidR="008A3F3F">
        <w:t>Kmax</w:t>
      </w:r>
      <w:proofErr w:type="spellEnd"/>
      <w:r w:rsidR="008A3F3F">
        <w:t xml:space="preserve"> = 5 were significantly but only slightly smaller than the DIC values of runs for </w:t>
      </w:r>
      <w:proofErr w:type="spellStart"/>
      <w:r w:rsidR="008A3F3F">
        <w:t>Kmax</w:t>
      </w:r>
      <w:proofErr w:type="spellEnd"/>
      <w:r w:rsidR="008A3F3F">
        <w:t xml:space="preserve"> = 4 for both the length-variable marker </w:t>
      </w:r>
      <w:r w:rsidR="0031609A">
        <w:t>(</w:t>
      </w:r>
      <w:proofErr w:type="spellStart"/>
      <w:r w:rsidR="0031609A">
        <w:t>Kmax</w:t>
      </w:r>
      <w:proofErr w:type="spellEnd"/>
      <w:r w:rsidR="0031609A">
        <w:t xml:space="preserve"> 4 mean DIC value (SD) = 12270.0 (113.2) and </w:t>
      </w:r>
      <w:proofErr w:type="spellStart"/>
      <w:r w:rsidR="0031609A">
        <w:t>Kmax</w:t>
      </w:r>
      <w:proofErr w:type="spellEnd"/>
      <w:r w:rsidR="0031609A">
        <w:t xml:space="preserve"> 5 mean DIC value (SD) = 12227.0 (103.5)) </w:t>
      </w:r>
      <w:r w:rsidR="008A3F3F">
        <w:t xml:space="preserve">and nuclear intron sequence data </w:t>
      </w:r>
      <w:r w:rsidR="0031609A">
        <w:t>(</w:t>
      </w:r>
      <w:proofErr w:type="spellStart"/>
      <w:r w:rsidR="0031609A">
        <w:t>Kmax</w:t>
      </w:r>
      <w:proofErr w:type="spellEnd"/>
      <w:r w:rsidR="0031609A">
        <w:t xml:space="preserve"> 4 mean DIC value (SD) = </w:t>
      </w:r>
      <w:r w:rsidR="0031609A" w:rsidRPr="008A3F3F">
        <w:t>2510.5</w:t>
      </w:r>
      <w:r w:rsidR="0031609A">
        <w:t xml:space="preserve"> (</w:t>
      </w:r>
      <w:r w:rsidR="0031609A" w:rsidRPr="008A3F3F">
        <w:t>30.2</w:t>
      </w:r>
      <w:r w:rsidR="0031609A">
        <w:t xml:space="preserve">) and </w:t>
      </w:r>
      <w:proofErr w:type="spellStart"/>
      <w:r w:rsidR="0031609A">
        <w:t>Kmax</w:t>
      </w:r>
      <w:proofErr w:type="spellEnd"/>
      <w:r w:rsidR="0031609A">
        <w:t xml:space="preserve"> 5 mean DIC value (SD) = </w:t>
      </w:r>
      <w:r w:rsidR="0031609A" w:rsidRPr="008A3F3F">
        <w:t>2490.7</w:t>
      </w:r>
      <w:r w:rsidR="0031609A">
        <w:t xml:space="preserve"> (</w:t>
      </w:r>
      <w:r w:rsidR="0031609A" w:rsidRPr="008A3F3F">
        <w:t>21.</w:t>
      </w:r>
      <w:r w:rsidR="0031609A">
        <w:t>4))</w:t>
      </w:r>
      <w:r w:rsidR="0031609A" w:rsidRPr="008A3F3F">
        <w:t xml:space="preserve"> </w:t>
      </w:r>
      <w:r w:rsidR="00BA002B">
        <w:t>(Figure S4.1a)</w:t>
      </w:r>
      <w:r w:rsidR="008A3F3F">
        <w:t xml:space="preserve">. </w:t>
      </w:r>
      <w:r w:rsidR="00BA002B">
        <w:t xml:space="preserve">We therefore </w:t>
      </w:r>
      <w:r w:rsidR="006D037B">
        <w:t xml:space="preserve">constructed and </w:t>
      </w:r>
      <w:r w:rsidR="00BA002B">
        <w:t>present s</w:t>
      </w:r>
      <w:r w:rsidR="00B22045">
        <w:t xml:space="preserve">tructure plots to depict genetic clustering within the species based on the </w:t>
      </w:r>
      <w:r w:rsidR="00260189">
        <w:t>length-variable marker</w:t>
      </w:r>
      <w:r w:rsidR="00B22045">
        <w:t xml:space="preserve"> (Figure S4.2</w:t>
      </w:r>
      <w:r w:rsidR="00260189">
        <w:t>a</w:t>
      </w:r>
      <w:r w:rsidR="00B22045">
        <w:t>) and nuclear intron sequence</w:t>
      </w:r>
      <w:r w:rsidR="00C06E41">
        <w:t xml:space="preserve"> datasets (Figure S4.2</w:t>
      </w:r>
      <w:r w:rsidR="00260189">
        <w:t>b</w:t>
      </w:r>
      <w:r w:rsidR="00B22045">
        <w:t>)</w:t>
      </w:r>
      <w:r w:rsidR="00BA002B">
        <w:t xml:space="preserve"> for </w:t>
      </w:r>
      <w:proofErr w:type="spellStart"/>
      <w:r w:rsidR="00BA002B">
        <w:t>Kmax</w:t>
      </w:r>
      <w:proofErr w:type="spellEnd"/>
      <w:r w:rsidR="00BA002B">
        <w:t xml:space="preserve"> = 4 and </w:t>
      </w:r>
      <w:proofErr w:type="spellStart"/>
      <w:r w:rsidR="00BA002B">
        <w:t>Kmax</w:t>
      </w:r>
      <w:proofErr w:type="spellEnd"/>
      <w:r w:rsidR="00BA002B">
        <w:t xml:space="preserve"> = 5</w:t>
      </w:r>
      <w:r w:rsidR="00B22045">
        <w:t xml:space="preserve">. </w:t>
      </w:r>
      <w:r w:rsidR="006D037B">
        <w:t>The cluster memberships presented in these plots represent t</w:t>
      </w:r>
      <w:r w:rsidR="006D037B" w:rsidRPr="00627E87">
        <w:t xml:space="preserve">he calculated cluster probabilities of the 10 replicates with the lowest DIC values of each K </w:t>
      </w:r>
      <w:r w:rsidR="006D037B">
        <w:t xml:space="preserve">that </w:t>
      </w:r>
      <w:r w:rsidR="006D037B" w:rsidRPr="00627E87">
        <w:t xml:space="preserve">were averaged using CLUMPP 1.1.2 </w:t>
      </w:r>
      <w:r w:rsidR="006D037B" w:rsidRPr="00B05F0F">
        <w:fldChar w:fldCharType="begin"/>
      </w:r>
      <w:r w:rsidR="006D037B" w:rsidRPr="00B05F0F">
        <w:instrText xml:space="preserve"> ADDIN EN.CITE &lt;EndNote&gt;&lt;Cite&gt;&lt;Author&gt;Jakobsson&lt;/Author&gt;&lt;Year&gt;2007&lt;/Year&gt;&lt;RecNum&gt;42&lt;/RecNum&gt;&lt;DisplayText&gt;(Jakobsson and Rosenberg, 2007)&lt;/DisplayText&gt;&lt;record&gt;&lt;rec-number&gt;42&lt;/rec-number&gt;&lt;foreign-keys&gt;&lt;key app="EN" db-id="tvrtfax9oaefwue55a5vpwf8va59v2dr0pze" timestamp="0"&gt;42&lt;/key&gt;&lt;/foreign-keys&gt;&lt;ref-type name="Journal Article"&gt;17&lt;/ref-type&gt;&lt;contributors&gt;&lt;authors&gt;&lt;author&gt;Jakobsson, Mattias&lt;/author&gt;&lt;author&gt;Rosenberg, Noah A&lt;/author&gt;&lt;/authors&gt;&lt;/contributors&gt;&lt;titles&gt;&lt;title&gt;CLUMPP: a cluster matching and permutation program for dealing with label switching and multimodality in analysis of population structure&lt;/title&gt;&lt;secondary-title&gt;Bioinformatics&lt;/secondary-title&gt;&lt;/titles&gt;&lt;pages&gt;1801-1806&lt;/pages&gt;&lt;volume&gt;23&lt;/volume&gt;&lt;number&gt;14&lt;/number&gt;&lt;dates&gt;&lt;year&gt;2007&lt;/year&gt;&lt;/dates&gt;&lt;isbn&gt;1460-2059&lt;/isbn&gt;&lt;urls&gt;&lt;/urls&gt;&lt;/record&gt;&lt;/Cite&gt;&lt;/EndNote&gt;</w:instrText>
      </w:r>
      <w:r w:rsidR="006D037B" w:rsidRPr="00B05F0F">
        <w:fldChar w:fldCharType="separate"/>
      </w:r>
      <w:r w:rsidR="006D037B" w:rsidRPr="00B05F0F">
        <w:rPr>
          <w:noProof/>
        </w:rPr>
        <w:t>(</w:t>
      </w:r>
      <w:r w:rsidR="00B61C20" w:rsidRPr="00B61C20">
        <w:rPr>
          <w:rFonts w:asciiTheme="minorHAnsi" w:hAnsiTheme="minorHAnsi" w:cstheme="minorHAnsi"/>
        </w:rPr>
        <w:t xml:space="preserve">Jakobsson </w:t>
      </w:r>
      <w:r w:rsidR="00B61C20">
        <w:rPr>
          <w:rFonts w:asciiTheme="minorHAnsi" w:hAnsiTheme="minorHAnsi" w:cstheme="minorHAnsi"/>
        </w:rPr>
        <w:t xml:space="preserve">and </w:t>
      </w:r>
      <w:r w:rsidR="00B61C20" w:rsidRPr="00B61C20">
        <w:rPr>
          <w:rFonts w:asciiTheme="minorHAnsi" w:hAnsiTheme="minorHAnsi" w:cstheme="minorHAnsi"/>
        </w:rPr>
        <w:t>Rosenberg</w:t>
      </w:r>
      <w:r w:rsidR="00C43FB1" w:rsidRPr="00B05F0F">
        <w:rPr>
          <w:noProof/>
        </w:rPr>
        <w:t>, 2007</w:t>
      </w:r>
      <w:r w:rsidR="006D037B" w:rsidRPr="00B05F0F">
        <w:rPr>
          <w:noProof/>
        </w:rPr>
        <w:t>)</w:t>
      </w:r>
      <w:r w:rsidR="006D037B" w:rsidRPr="00B05F0F">
        <w:fldChar w:fldCharType="end"/>
      </w:r>
      <w:r w:rsidR="006D037B" w:rsidRPr="00B05F0F">
        <w:t>.</w:t>
      </w:r>
      <w:r w:rsidR="00962966">
        <w:t xml:space="preserve"> </w:t>
      </w:r>
    </w:p>
    <w:p w14:paraId="5CD2F8E8" w14:textId="77777777" w:rsidR="00F83DAC" w:rsidRDefault="00F83DAC" w:rsidP="00962966">
      <w:pPr>
        <w:spacing w:line="480" w:lineRule="auto"/>
        <w:jc w:val="both"/>
      </w:pPr>
    </w:p>
    <w:p w14:paraId="0EBDB0F9" w14:textId="77777777" w:rsidR="00F83DAC" w:rsidRDefault="00962966" w:rsidP="00962966">
      <w:pPr>
        <w:spacing w:line="480" w:lineRule="auto"/>
        <w:jc w:val="both"/>
      </w:pPr>
      <w:r>
        <w:lastRenderedPageBreak/>
        <w:t xml:space="preserve">For the length-variable marker data, the same four clusters were identified in the </w:t>
      </w:r>
      <w:proofErr w:type="spellStart"/>
      <w:r w:rsidRPr="0031609A">
        <w:rPr>
          <w:color w:val="000000" w:themeColor="text1"/>
        </w:rPr>
        <w:t>K</w:t>
      </w:r>
      <w:r>
        <w:rPr>
          <w:color w:val="000000" w:themeColor="text1"/>
        </w:rPr>
        <w:t>max</w:t>
      </w:r>
      <w:proofErr w:type="spellEnd"/>
      <w:r>
        <w:rPr>
          <w:color w:val="000000" w:themeColor="text1"/>
        </w:rPr>
        <w:t xml:space="preserve"> </w:t>
      </w:r>
      <w:r w:rsidRPr="0031609A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31609A">
        <w:rPr>
          <w:color w:val="000000" w:themeColor="text1"/>
        </w:rPr>
        <w:t xml:space="preserve">5 </w:t>
      </w:r>
      <w:r>
        <w:rPr>
          <w:color w:val="000000" w:themeColor="text1"/>
        </w:rPr>
        <w:t>analyses as the</w:t>
      </w:r>
      <w:r w:rsidRPr="0031609A">
        <w:rPr>
          <w:color w:val="000000" w:themeColor="text1"/>
        </w:rPr>
        <w:t xml:space="preserve"> </w:t>
      </w:r>
      <w:proofErr w:type="spellStart"/>
      <w:r w:rsidRPr="0031609A">
        <w:rPr>
          <w:color w:val="000000" w:themeColor="text1"/>
        </w:rPr>
        <w:t>K</w:t>
      </w:r>
      <w:r>
        <w:rPr>
          <w:color w:val="000000" w:themeColor="text1"/>
        </w:rPr>
        <w:t>max</w:t>
      </w:r>
      <w:proofErr w:type="spellEnd"/>
      <w:r>
        <w:rPr>
          <w:color w:val="000000" w:themeColor="text1"/>
        </w:rPr>
        <w:t xml:space="preserve"> </w:t>
      </w:r>
      <w:r w:rsidRPr="0031609A">
        <w:rPr>
          <w:color w:val="000000" w:themeColor="text1"/>
        </w:rPr>
        <w:t>=</w:t>
      </w:r>
      <w:r>
        <w:rPr>
          <w:color w:val="000000" w:themeColor="text1"/>
        </w:rPr>
        <w:t xml:space="preserve"> 4 analyses and maximum </w:t>
      </w:r>
      <w:r w:rsidR="00123C9B">
        <w:rPr>
          <w:color w:val="000000" w:themeColor="text1"/>
        </w:rPr>
        <w:t xml:space="preserve">cluster </w:t>
      </w:r>
      <w:r>
        <w:rPr>
          <w:color w:val="000000" w:themeColor="text1"/>
        </w:rPr>
        <w:t>membership of an individual to the fifth</w:t>
      </w:r>
      <w:r w:rsidR="00F44910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additional cluster </w:t>
      </w:r>
      <w:r w:rsidR="00123C9B">
        <w:rPr>
          <w:color w:val="000000" w:themeColor="text1"/>
        </w:rPr>
        <w:t>was</w:t>
      </w:r>
      <w:r>
        <w:rPr>
          <w:color w:val="000000" w:themeColor="text1"/>
        </w:rPr>
        <w:t xml:space="preserve"> 0.14</w:t>
      </w:r>
      <w:r w:rsidR="007A64AF">
        <w:rPr>
          <w:color w:val="000000" w:themeColor="text1"/>
        </w:rPr>
        <w:t xml:space="preserve"> (Figure S4.2)</w:t>
      </w:r>
      <w:r>
        <w:rPr>
          <w:color w:val="000000" w:themeColor="text1"/>
        </w:rPr>
        <w:t xml:space="preserve">. </w:t>
      </w:r>
      <w:r>
        <w:t xml:space="preserve">The </w:t>
      </w:r>
      <w:proofErr w:type="spellStart"/>
      <w:r>
        <w:t>Kmax</w:t>
      </w:r>
      <w:proofErr w:type="spellEnd"/>
      <w:r>
        <w:t xml:space="preserve"> = 5 analyses were therefore concluded to provide no </w:t>
      </w:r>
      <w:r w:rsidR="00062C37">
        <w:t>more</w:t>
      </w:r>
      <w:r>
        <w:t xml:space="preserve"> resolution than the </w:t>
      </w:r>
      <w:proofErr w:type="spellStart"/>
      <w:r>
        <w:t>Kmax</w:t>
      </w:r>
      <w:proofErr w:type="spellEnd"/>
      <w:r>
        <w:t xml:space="preserve"> = 4 analyses and so the results of the </w:t>
      </w:r>
      <w:proofErr w:type="spellStart"/>
      <w:r>
        <w:t>Kmax</w:t>
      </w:r>
      <w:proofErr w:type="spellEnd"/>
      <w:r>
        <w:t xml:space="preserve"> = 4 analyses are presented in the main manuscript. </w:t>
      </w:r>
    </w:p>
    <w:p w14:paraId="57A6FE3E" w14:textId="77777777" w:rsidR="00F83DAC" w:rsidRDefault="00F83DAC" w:rsidP="00962966">
      <w:pPr>
        <w:spacing w:line="480" w:lineRule="auto"/>
        <w:jc w:val="both"/>
      </w:pPr>
    </w:p>
    <w:p w14:paraId="7D858F4C" w14:textId="76472DF3" w:rsidR="0087619F" w:rsidRPr="009A6527" w:rsidRDefault="00DF2F26" w:rsidP="009A6527">
      <w:pPr>
        <w:spacing w:line="480" w:lineRule="auto"/>
        <w:jc w:val="both"/>
        <w:rPr>
          <w:color w:val="000000" w:themeColor="text1"/>
        </w:rPr>
      </w:pPr>
      <w:r>
        <w:t>For</w:t>
      </w:r>
      <w:r w:rsidR="00962966">
        <w:t xml:space="preserve"> the</w:t>
      </w:r>
      <w:r w:rsidR="00D03DC8">
        <w:t xml:space="preserve"> </w:t>
      </w:r>
      <w:proofErr w:type="spellStart"/>
      <w:r w:rsidR="00D03DC8">
        <w:t>Kmax</w:t>
      </w:r>
      <w:proofErr w:type="spellEnd"/>
      <w:r w:rsidR="00D03DC8">
        <w:t xml:space="preserve"> = 4 and </w:t>
      </w:r>
      <w:proofErr w:type="spellStart"/>
      <w:r w:rsidR="00D03DC8">
        <w:t>Kmax</w:t>
      </w:r>
      <w:proofErr w:type="spellEnd"/>
      <w:r w:rsidR="00D03DC8">
        <w:t xml:space="preserve"> = 5 analyses of the</w:t>
      </w:r>
      <w:r w:rsidR="00962966">
        <w:t xml:space="preserve"> nuclear intron sequence data, </w:t>
      </w:r>
      <w:r w:rsidR="00D03DC8">
        <w:t xml:space="preserve">three of the clusters identified map to three of the grey shrike-thrush subspecies: </w:t>
      </w:r>
      <w:r w:rsidR="00565D41">
        <w:rPr>
          <w:i/>
        </w:rPr>
        <w:t xml:space="preserve">harmonica </w:t>
      </w:r>
      <w:r w:rsidR="00565D41">
        <w:t xml:space="preserve">in east Australia, </w:t>
      </w:r>
      <w:r w:rsidR="00565D41" w:rsidRPr="00565D41">
        <w:rPr>
          <w:i/>
        </w:rPr>
        <w:t>strigata</w:t>
      </w:r>
      <w:r w:rsidR="00565D41">
        <w:t xml:space="preserve"> in Tasmania and </w:t>
      </w:r>
      <w:r w:rsidR="00565D41" w:rsidRPr="00565D41">
        <w:rPr>
          <w:i/>
        </w:rPr>
        <w:t>rufiventris</w:t>
      </w:r>
      <w:r w:rsidR="00565D41">
        <w:t xml:space="preserve"> in </w:t>
      </w:r>
      <w:r w:rsidR="00D04CF8">
        <w:t>s</w:t>
      </w:r>
      <w:r w:rsidR="00565D41">
        <w:t>outh-west/central Australia</w:t>
      </w:r>
      <w:r w:rsidR="007A64AF">
        <w:t xml:space="preserve"> </w:t>
      </w:r>
      <w:r w:rsidR="007A64AF">
        <w:rPr>
          <w:color w:val="000000" w:themeColor="text1"/>
        </w:rPr>
        <w:t>(Figure S4.2)</w:t>
      </w:r>
      <w:r w:rsidR="00565D41">
        <w:t xml:space="preserve">. The fourth cluster in the </w:t>
      </w:r>
      <w:proofErr w:type="spellStart"/>
      <w:r w:rsidR="00565D41">
        <w:t>K</w:t>
      </w:r>
      <w:r w:rsidR="00757B08">
        <w:t>max</w:t>
      </w:r>
      <w:proofErr w:type="spellEnd"/>
      <w:r w:rsidR="00757B08">
        <w:t xml:space="preserve"> </w:t>
      </w:r>
      <w:r w:rsidR="00565D41">
        <w:t>=</w:t>
      </w:r>
      <w:r w:rsidR="00757B08">
        <w:t xml:space="preserve"> </w:t>
      </w:r>
      <w:r w:rsidR="00565D41">
        <w:t xml:space="preserve">4 analysis mapped to </w:t>
      </w:r>
      <w:r w:rsidR="00757B08">
        <w:rPr>
          <w:i/>
        </w:rPr>
        <w:t xml:space="preserve">brunnea </w:t>
      </w:r>
      <w:r w:rsidR="00757B08">
        <w:t xml:space="preserve">in north-west Australia </w:t>
      </w:r>
      <w:r w:rsidR="00757B08" w:rsidRPr="00F439B8">
        <w:t>and</w:t>
      </w:r>
      <w:r w:rsidR="00757B08">
        <w:rPr>
          <w:i/>
        </w:rPr>
        <w:t xml:space="preserve"> superciliosa </w:t>
      </w:r>
      <w:r w:rsidR="00757B08">
        <w:t>in Cape York Peninsula and New Guinea</w:t>
      </w:r>
      <w:r w:rsidR="007A64AF">
        <w:t xml:space="preserve"> </w:t>
      </w:r>
      <w:r w:rsidR="007A64AF">
        <w:rPr>
          <w:color w:val="000000" w:themeColor="text1"/>
        </w:rPr>
        <w:t>(Figure S4.2)</w:t>
      </w:r>
      <w:r w:rsidR="00757B08">
        <w:t xml:space="preserve">. </w:t>
      </w:r>
      <w:r w:rsidR="0011053C">
        <w:t xml:space="preserve">Although the </w:t>
      </w:r>
      <w:r w:rsidR="00757B08">
        <w:t xml:space="preserve">fourth and fifth clusters in the </w:t>
      </w:r>
      <w:proofErr w:type="spellStart"/>
      <w:r w:rsidR="00757B08">
        <w:t>Kmax</w:t>
      </w:r>
      <w:proofErr w:type="spellEnd"/>
      <w:r w:rsidR="00757B08">
        <w:t xml:space="preserve"> = 5 analys</w:t>
      </w:r>
      <w:r w:rsidR="00D04CF8">
        <w:t>e</w:t>
      </w:r>
      <w:r w:rsidR="00757B08">
        <w:t xml:space="preserve">s map to </w:t>
      </w:r>
      <w:r w:rsidR="00D04CF8">
        <w:rPr>
          <w:i/>
        </w:rPr>
        <w:t xml:space="preserve">brunnea </w:t>
      </w:r>
      <w:r w:rsidR="00D04CF8">
        <w:t xml:space="preserve">and </w:t>
      </w:r>
      <w:r w:rsidR="00D04CF8">
        <w:rPr>
          <w:i/>
        </w:rPr>
        <w:t xml:space="preserve">superciliosa </w:t>
      </w:r>
      <w:r w:rsidR="00D04CF8">
        <w:t xml:space="preserve">individuals, </w:t>
      </w:r>
      <w:r w:rsidR="0011053C">
        <w:t xml:space="preserve">the fourth cluster (purple) mainly </w:t>
      </w:r>
      <w:r w:rsidR="0011053C" w:rsidRPr="00627E87">
        <w:t>map</w:t>
      </w:r>
      <w:r w:rsidR="0011053C">
        <w:t>s</w:t>
      </w:r>
      <w:r w:rsidR="0011053C" w:rsidRPr="00627E87">
        <w:t xml:space="preserve"> to</w:t>
      </w:r>
      <w:r w:rsidR="0011053C">
        <w:t xml:space="preserve"> </w:t>
      </w:r>
      <w:r w:rsidR="0011053C">
        <w:rPr>
          <w:i/>
        </w:rPr>
        <w:t xml:space="preserve">superciliosa </w:t>
      </w:r>
      <w:r w:rsidR="0011053C">
        <w:t xml:space="preserve">individuals and the fifth cluster (green) mainly maps to </w:t>
      </w:r>
      <w:r w:rsidR="0011053C">
        <w:rPr>
          <w:i/>
        </w:rPr>
        <w:t xml:space="preserve">brunnea </w:t>
      </w:r>
      <w:r w:rsidR="0011053C">
        <w:t>individuals (</w:t>
      </w:r>
      <w:proofErr w:type="spellStart"/>
      <w:r w:rsidR="0011053C">
        <w:t>ie</w:t>
      </w:r>
      <w:proofErr w:type="spellEnd"/>
      <w:r w:rsidR="0011053C">
        <w:t xml:space="preserve">. </w:t>
      </w:r>
      <w:r w:rsidR="00D04CF8">
        <w:rPr>
          <w:i/>
        </w:rPr>
        <w:t xml:space="preserve">brunnea </w:t>
      </w:r>
      <w:r w:rsidR="00D04CF8">
        <w:t xml:space="preserve">individuals </w:t>
      </w:r>
      <w:r w:rsidR="00F44910">
        <w:t>had greater membership for the</w:t>
      </w:r>
      <w:r w:rsidR="00D04CF8">
        <w:t xml:space="preserve"> fifth cluster (green) than the fourth (purple) </w:t>
      </w:r>
      <w:r w:rsidR="00F44910">
        <w:t xml:space="preserve">cluster </w:t>
      </w:r>
      <w:r w:rsidR="00D04CF8">
        <w:t xml:space="preserve">and the opposite </w:t>
      </w:r>
      <w:r w:rsidR="0011053C">
        <w:t>i</w:t>
      </w:r>
      <w:r w:rsidR="00C545A9">
        <w:t>s</w:t>
      </w:r>
      <w:r w:rsidR="00D04CF8">
        <w:t xml:space="preserve"> true for </w:t>
      </w:r>
      <w:r w:rsidR="00D04CF8">
        <w:rPr>
          <w:i/>
        </w:rPr>
        <w:t xml:space="preserve">superciliosa </w:t>
      </w:r>
      <w:r w:rsidR="00D04CF8">
        <w:t>individuals</w:t>
      </w:r>
      <w:r w:rsidR="0011053C">
        <w:t>)</w:t>
      </w:r>
      <w:r w:rsidR="007A64AF">
        <w:t xml:space="preserve"> </w:t>
      </w:r>
      <w:r w:rsidR="007A64AF">
        <w:rPr>
          <w:color w:val="000000" w:themeColor="text1"/>
        </w:rPr>
        <w:t>(Figure S4.2)</w:t>
      </w:r>
      <w:r w:rsidR="00D04CF8">
        <w:t xml:space="preserve">. </w:t>
      </w:r>
      <w:r w:rsidR="0011053C">
        <w:t xml:space="preserve">In addition to having lower DIC values, </w:t>
      </w:r>
      <w:r w:rsidR="0011053C">
        <w:rPr>
          <w:color w:val="000000" w:themeColor="text1"/>
        </w:rPr>
        <w:t>t</w:t>
      </w:r>
      <w:r w:rsidR="00D04CF8">
        <w:rPr>
          <w:color w:val="000000" w:themeColor="text1"/>
        </w:rPr>
        <w:t xml:space="preserve">he </w:t>
      </w:r>
      <w:proofErr w:type="spellStart"/>
      <w:r w:rsidR="00962966">
        <w:t>Kmax</w:t>
      </w:r>
      <w:proofErr w:type="spellEnd"/>
      <w:r w:rsidR="00962966">
        <w:t xml:space="preserve"> = </w:t>
      </w:r>
      <w:r>
        <w:t>5</w:t>
      </w:r>
      <w:r w:rsidR="00962966">
        <w:t xml:space="preserve"> analyses</w:t>
      </w:r>
      <w:r w:rsidR="00D04CF8">
        <w:t xml:space="preserve"> provided more resolution than the </w:t>
      </w:r>
      <w:proofErr w:type="spellStart"/>
      <w:r w:rsidR="00D04CF8">
        <w:t>Kmax</w:t>
      </w:r>
      <w:proofErr w:type="spellEnd"/>
      <w:r w:rsidR="00D04CF8">
        <w:t xml:space="preserve"> = 4 analyses </w:t>
      </w:r>
      <w:r w:rsidR="007A64AF">
        <w:t xml:space="preserve">of the nuclear intron sequence data </w:t>
      </w:r>
      <w:r w:rsidR="00200FDA">
        <w:t xml:space="preserve">and </w:t>
      </w:r>
      <w:r w:rsidR="00962966">
        <w:t xml:space="preserve">are </w:t>
      </w:r>
      <w:r>
        <w:t xml:space="preserve">therefore </w:t>
      </w:r>
      <w:r w:rsidR="00962966">
        <w:t xml:space="preserve">presented in the main manuscript. </w:t>
      </w:r>
    </w:p>
    <w:p w14:paraId="07D7407D" w14:textId="77777777" w:rsidR="00030064" w:rsidRPr="00B61C20" w:rsidRDefault="0087619F" w:rsidP="00030064">
      <w:pPr>
        <w:pStyle w:val="EndNoteBibliography"/>
        <w:rPr>
          <w:rFonts w:asciiTheme="minorHAnsi" w:hAnsiTheme="minorHAnsi" w:cstheme="minorHAnsi"/>
          <w:noProof/>
        </w:rPr>
      </w:pPr>
      <w:r w:rsidRPr="00B61C20">
        <w:rPr>
          <w:rFonts w:asciiTheme="minorHAnsi" w:hAnsiTheme="minorHAnsi" w:cstheme="minorHAnsi"/>
          <w:lang w:eastAsia="zh-TW"/>
        </w:rPr>
        <w:fldChar w:fldCharType="begin"/>
      </w:r>
      <w:r w:rsidRPr="00B61C20">
        <w:rPr>
          <w:rFonts w:asciiTheme="minorHAnsi" w:hAnsiTheme="minorHAnsi" w:cstheme="minorHAnsi"/>
          <w:lang w:eastAsia="zh-TW"/>
        </w:rPr>
        <w:instrText xml:space="preserve"> ADDIN EN.REFLIST </w:instrText>
      </w:r>
      <w:r w:rsidRPr="00B61C20">
        <w:rPr>
          <w:rFonts w:asciiTheme="minorHAnsi" w:hAnsiTheme="minorHAnsi" w:cstheme="minorHAnsi"/>
          <w:lang w:eastAsia="zh-TW"/>
        </w:rPr>
        <w:fldChar w:fldCharType="separate"/>
      </w:r>
      <w:r w:rsidR="00030064" w:rsidRPr="00B61C20">
        <w:rPr>
          <w:rFonts w:asciiTheme="minorHAnsi" w:hAnsiTheme="minorHAnsi" w:cstheme="minorHAnsi"/>
          <w:noProof/>
        </w:rPr>
        <w:t xml:space="preserve">Chen C, Durand E, Forbes F, François O (2007). Bayesian clustering algorithms ascertaining spatial population structure: a new computer program and a comparison study. </w:t>
      </w:r>
      <w:r w:rsidR="00030064" w:rsidRPr="00B61C20">
        <w:rPr>
          <w:rFonts w:asciiTheme="minorHAnsi" w:hAnsiTheme="minorHAnsi" w:cstheme="minorHAnsi"/>
          <w:i/>
          <w:noProof/>
        </w:rPr>
        <w:t>Molecular Ecology Resources</w:t>
      </w:r>
      <w:r w:rsidR="00030064" w:rsidRPr="00B61C20">
        <w:rPr>
          <w:rFonts w:asciiTheme="minorHAnsi" w:hAnsiTheme="minorHAnsi" w:cstheme="minorHAnsi"/>
          <w:noProof/>
        </w:rPr>
        <w:t xml:space="preserve"> </w:t>
      </w:r>
      <w:r w:rsidR="00030064" w:rsidRPr="00B61C20">
        <w:rPr>
          <w:rFonts w:asciiTheme="minorHAnsi" w:hAnsiTheme="minorHAnsi" w:cstheme="minorHAnsi"/>
          <w:b/>
          <w:noProof/>
        </w:rPr>
        <w:t>7</w:t>
      </w:r>
      <w:r w:rsidR="00030064" w:rsidRPr="00B61C20">
        <w:rPr>
          <w:rFonts w:asciiTheme="minorHAnsi" w:hAnsiTheme="minorHAnsi" w:cstheme="minorHAnsi"/>
          <w:noProof/>
        </w:rPr>
        <w:t>(5)</w:t>
      </w:r>
      <w:r w:rsidR="00030064" w:rsidRPr="00B61C20">
        <w:rPr>
          <w:rFonts w:asciiTheme="minorHAnsi" w:hAnsiTheme="minorHAnsi" w:cstheme="minorHAnsi"/>
          <w:b/>
          <w:noProof/>
        </w:rPr>
        <w:t>:</w:t>
      </w:r>
      <w:r w:rsidR="00030064" w:rsidRPr="00B61C20">
        <w:rPr>
          <w:rFonts w:asciiTheme="minorHAnsi" w:hAnsiTheme="minorHAnsi" w:cstheme="minorHAnsi"/>
          <w:noProof/>
        </w:rPr>
        <w:t xml:space="preserve"> 747-756.</w:t>
      </w:r>
    </w:p>
    <w:p w14:paraId="67D1A1D9" w14:textId="4B1A6864" w:rsidR="00030064" w:rsidRPr="00B61C20" w:rsidRDefault="00030064" w:rsidP="00030064">
      <w:pPr>
        <w:pStyle w:val="EndNoteBibliography"/>
        <w:rPr>
          <w:rFonts w:asciiTheme="minorHAnsi" w:hAnsiTheme="minorHAnsi" w:cstheme="minorHAnsi"/>
          <w:noProof/>
        </w:rPr>
      </w:pPr>
    </w:p>
    <w:p w14:paraId="4F23AC8E" w14:textId="01D06186" w:rsidR="00B61C20" w:rsidRPr="00B61C20" w:rsidRDefault="00B61C20" w:rsidP="00B61C2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theme="minorHAnsi"/>
          <w:noProof/>
        </w:rPr>
      </w:pPr>
      <w:r w:rsidRPr="00B61C20">
        <w:rPr>
          <w:rFonts w:asciiTheme="minorHAnsi" w:hAnsiTheme="minorHAnsi" w:cstheme="minorHAnsi"/>
        </w:rPr>
        <w:t xml:space="preserve">Jakobsson M, Rosenberg NA (2007). CLUMPP: a cluster matching and permutation program for dealing with label switching and multimodality in analysis of population structure. </w:t>
      </w:r>
      <w:r w:rsidRPr="00B61C20">
        <w:rPr>
          <w:rFonts w:asciiTheme="minorHAnsi" w:hAnsiTheme="minorHAnsi" w:cstheme="minorHAnsi"/>
          <w:i/>
        </w:rPr>
        <w:t>Bioinformatics</w:t>
      </w:r>
      <w:r w:rsidRPr="00B61C20">
        <w:rPr>
          <w:rFonts w:asciiTheme="minorHAnsi" w:hAnsiTheme="minorHAnsi" w:cstheme="minorHAnsi"/>
        </w:rPr>
        <w:t xml:space="preserve"> </w:t>
      </w:r>
      <w:r w:rsidRPr="00B61C20">
        <w:rPr>
          <w:rFonts w:asciiTheme="minorHAnsi" w:hAnsiTheme="minorHAnsi" w:cstheme="minorHAnsi"/>
          <w:b/>
        </w:rPr>
        <w:t>23</w:t>
      </w:r>
      <w:r w:rsidRPr="00B61C20">
        <w:rPr>
          <w:rFonts w:asciiTheme="minorHAnsi" w:hAnsiTheme="minorHAnsi" w:cstheme="minorHAnsi"/>
        </w:rPr>
        <w:t xml:space="preserve">(14): 1801-1806. </w:t>
      </w:r>
    </w:p>
    <w:p w14:paraId="1E157B22" w14:textId="23BAB732" w:rsidR="00802A9A" w:rsidRPr="009A6527" w:rsidRDefault="0087619F" w:rsidP="009A6527">
      <w:pPr>
        <w:spacing w:line="360" w:lineRule="auto"/>
        <w:jc w:val="both"/>
        <w:outlineLvl w:val="0"/>
        <w:rPr>
          <w:rFonts w:asciiTheme="minorHAnsi" w:hAnsiTheme="minorHAnsi" w:cstheme="minorHAnsi"/>
          <w:lang w:eastAsia="zh-TW"/>
        </w:rPr>
      </w:pPr>
      <w:r w:rsidRPr="00B61C20">
        <w:rPr>
          <w:rFonts w:asciiTheme="minorHAnsi" w:hAnsiTheme="minorHAnsi" w:cstheme="minorHAnsi"/>
          <w:lang w:eastAsia="zh-TW"/>
        </w:rPr>
        <w:fldChar w:fldCharType="end"/>
      </w:r>
    </w:p>
    <w:p w14:paraId="39217AD4" w14:textId="77777777" w:rsidR="00596647" w:rsidRDefault="00596647" w:rsidP="00802A9A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5471E8B0" w14:textId="77777777" w:rsidR="00596647" w:rsidRDefault="00CB249D" w:rsidP="00CB249D">
      <w:pPr>
        <w:pStyle w:val="Caption"/>
        <w:tabs>
          <w:tab w:val="left" w:pos="3450"/>
        </w:tabs>
        <w:spacing w:line="360" w:lineRule="auto"/>
        <w:jc w:val="both"/>
        <w:rPr>
          <w:b/>
          <w:i w:val="0"/>
          <w:color w:val="000000"/>
          <w:sz w:val="24"/>
          <w:szCs w:val="24"/>
        </w:rPr>
      </w:pPr>
      <w:r>
        <w:rPr>
          <w:b/>
          <w:i w:val="0"/>
          <w:color w:val="000000"/>
          <w:sz w:val="24"/>
          <w:szCs w:val="24"/>
        </w:rPr>
        <w:lastRenderedPageBreak/>
        <w:tab/>
      </w:r>
    </w:p>
    <w:p w14:paraId="30F88154" w14:textId="20C813C5" w:rsidR="00596647" w:rsidRDefault="00A903ED" w:rsidP="00802A9A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2605" behindDoc="0" locked="0" layoutInCell="1" allowOverlap="1" wp14:anchorId="1730675C" wp14:editId="37ABD463">
            <wp:simplePos x="0" y="0"/>
            <wp:positionH relativeFrom="column">
              <wp:posOffset>-603250</wp:posOffset>
            </wp:positionH>
            <wp:positionV relativeFrom="paragraph">
              <wp:posOffset>61595</wp:posOffset>
            </wp:positionV>
            <wp:extent cx="6895465" cy="2163445"/>
            <wp:effectExtent l="0" t="0" r="63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ST_TESS_Figure_SupplimentaryMaterial__SecondRevision_DICgraph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546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252EBBF6" wp14:editId="36AB3E04">
                <wp:simplePos x="0" y="0"/>
                <wp:positionH relativeFrom="column">
                  <wp:posOffset>-527050</wp:posOffset>
                </wp:positionH>
                <wp:positionV relativeFrom="paragraph">
                  <wp:posOffset>0</wp:posOffset>
                </wp:positionV>
                <wp:extent cx="4000500" cy="572770"/>
                <wp:effectExtent l="0" t="0" r="0" b="0"/>
                <wp:wrapSquare wrapText="bothSides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00500" cy="572770"/>
                          <a:chOff x="0" y="0"/>
                          <a:chExt cx="4001077" cy="572770"/>
                        </a:xfrm>
                      </wpg:grpSpPr>
                      <wps:wsp>
                        <wps:cNvPr id="6" name="Text Box 3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458470" cy="57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21CD83C" w14:textId="77777777" w:rsidR="00B02174" w:rsidRPr="00A903ED" w:rsidRDefault="00B02174">
                              <w:pPr>
                                <w:rPr>
                                  <w:sz w:val="28"/>
                                </w:rPr>
                              </w:pPr>
                              <w:r w:rsidRPr="00A903ED">
                                <w:rPr>
                                  <w:sz w:val="28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4"/>
                        <wps:cNvSpPr txBox="1">
                          <a:spLocks/>
                        </wps:cNvSpPr>
                        <wps:spPr>
                          <a:xfrm>
                            <a:off x="3542607" y="0"/>
                            <a:ext cx="458470" cy="57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E917591" w14:textId="77777777" w:rsidR="00B02174" w:rsidRPr="00A903ED" w:rsidRDefault="00B02174" w:rsidP="00B02174">
                              <w:pPr>
                                <w:rPr>
                                  <w:sz w:val="28"/>
                                </w:rPr>
                              </w:pPr>
                              <w:r w:rsidRPr="00A903ED">
                                <w:rPr>
                                  <w:sz w:val="28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2EBBF6" id="Group 5" o:spid="_x0000_s1026" style="position:absolute;left:0;text-align:left;margin-left:-41.5pt;margin-top:0;width:315pt;height:45.1pt;z-index:251655680" coordsize="40010,57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4584;height:57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421CD83C" w14:textId="77777777" w:rsidR="00B02174" w:rsidRPr="00A903ED" w:rsidRDefault="00B02174">
                        <w:pPr>
                          <w:rPr>
                            <w:sz w:val="28"/>
                          </w:rPr>
                        </w:pPr>
                        <w:r w:rsidRPr="00A903ED">
                          <w:rPr>
                            <w:sz w:val="28"/>
                          </w:rPr>
                          <w:t>(a)</w:t>
                        </w:r>
                      </w:p>
                    </w:txbxContent>
                  </v:textbox>
                </v:shape>
                <v:shape id="Text Box 4" o:spid="_x0000_s1028" type="#_x0000_t202" style="position:absolute;left:35426;width:4584;height:57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0E917591" w14:textId="77777777" w:rsidR="00B02174" w:rsidRPr="00A903ED" w:rsidRDefault="00B02174" w:rsidP="00B02174">
                        <w:pPr>
                          <w:rPr>
                            <w:sz w:val="28"/>
                          </w:rPr>
                        </w:pPr>
                        <w:r w:rsidRPr="00A903ED">
                          <w:rPr>
                            <w:sz w:val="28"/>
                          </w:rPr>
                          <w:t>(b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194E1C6" w14:textId="77777777" w:rsidR="00802A9A" w:rsidRPr="00B94FA0" w:rsidRDefault="00802A9A" w:rsidP="00802A9A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  <w:lang w:val="en"/>
        </w:rPr>
      </w:pPr>
      <w:r>
        <w:rPr>
          <w:b/>
          <w:i w:val="0"/>
          <w:color w:val="000000"/>
          <w:sz w:val="24"/>
          <w:szCs w:val="24"/>
        </w:rPr>
        <w:t>Figure S4.1</w:t>
      </w:r>
      <w:r w:rsidRPr="00B94FA0">
        <w:rPr>
          <w:b/>
          <w:i w:val="0"/>
          <w:color w:val="000000"/>
          <w:sz w:val="24"/>
          <w:szCs w:val="24"/>
        </w:rPr>
        <w:t xml:space="preserve"> </w:t>
      </w:r>
      <w:r>
        <w:rPr>
          <w:i w:val="0"/>
          <w:color w:val="000000"/>
          <w:sz w:val="24"/>
          <w:szCs w:val="24"/>
        </w:rPr>
        <w:t xml:space="preserve">DIC as a function of </w:t>
      </w:r>
      <w:proofErr w:type="spellStart"/>
      <w:r>
        <w:rPr>
          <w:i w:val="0"/>
          <w:color w:val="000000"/>
          <w:sz w:val="24"/>
          <w:szCs w:val="24"/>
        </w:rPr>
        <w:t>Kmax</w:t>
      </w:r>
      <w:proofErr w:type="spellEnd"/>
      <w:r>
        <w:rPr>
          <w:i w:val="0"/>
          <w:color w:val="000000"/>
          <w:sz w:val="24"/>
          <w:szCs w:val="24"/>
        </w:rPr>
        <w:t xml:space="preserve"> for the TESS analyses of the (a) length-variable marker and (b) nuclear intron sequence datasets. </w:t>
      </w:r>
      <w:r w:rsidR="00596647">
        <w:rPr>
          <w:i w:val="0"/>
          <w:color w:val="000000"/>
          <w:sz w:val="24"/>
          <w:szCs w:val="24"/>
        </w:rPr>
        <w:t xml:space="preserve">Dots and error bars, respectively, represent the mean and 95% confidence intervals of DIC values of the 100 runs of each </w:t>
      </w:r>
      <w:proofErr w:type="spellStart"/>
      <w:r w:rsidR="00596647">
        <w:rPr>
          <w:i w:val="0"/>
          <w:color w:val="000000"/>
          <w:sz w:val="24"/>
          <w:szCs w:val="24"/>
        </w:rPr>
        <w:t>Kmax</w:t>
      </w:r>
      <w:proofErr w:type="spellEnd"/>
      <w:r w:rsidR="00596647">
        <w:rPr>
          <w:i w:val="0"/>
          <w:color w:val="000000"/>
          <w:sz w:val="24"/>
          <w:szCs w:val="24"/>
        </w:rPr>
        <w:t xml:space="preserve">. </w:t>
      </w:r>
    </w:p>
    <w:p w14:paraId="27A65B46" w14:textId="77777777" w:rsidR="00802A9A" w:rsidRDefault="00802A9A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340846F3" w14:textId="77777777" w:rsidR="00866EC5" w:rsidRDefault="00866EC5" w:rsidP="00866EC5">
      <w:pPr>
        <w:rPr>
          <w:lang w:val="en-AU"/>
        </w:rPr>
      </w:pPr>
    </w:p>
    <w:p w14:paraId="3C96ACCC" w14:textId="77777777" w:rsidR="00866EC5" w:rsidRDefault="00866EC5" w:rsidP="00866EC5">
      <w:pPr>
        <w:rPr>
          <w:lang w:val="en-AU"/>
        </w:rPr>
      </w:pPr>
    </w:p>
    <w:p w14:paraId="7B6FE3C0" w14:textId="77777777" w:rsidR="00866EC5" w:rsidRDefault="00866EC5" w:rsidP="00866EC5">
      <w:pPr>
        <w:rPr>
          <w:lang w:val="en-AU"/>
        </w:rPr>
      </w:pPr>
    </w:p>
    <w:p w14:paraId="0E812E32" w14:textId="77777777" w:rsidR="00866EC5" w:rsidRDefault="00866EC5" w:rsidP="00866EC5">
      <w:pPr>
        <w:rPr>
          <w:lang w:val="en-AU"/>
        </w:rPr>
      </w:pPr>
    </w:p>
    <w:p w14:paraId="0CD5E7F1" w14:textId="77777777" w:rsidR="00866EC5" w:rsidRPr="00866EC5" w:rsidRDefault="00866EC5" w:rsidP="00866EC5">
      <w:pPr>
        <w:rPr>
          <w:lang w:val="en-AU"/>
        </w:rPr>
      </w:pPr>
    </w:p>
    <w:p w14:paraId="052FCFBD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16412834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5CB0229D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6C2CC510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0C90E376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2D72E808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2C3C3D4B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1E083D8A" w14:textId="77777777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3D2DA210" w14:textId="3650F13C" w:rsidR="00314146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  <w:r>
        <w:rPr>
          <w:b/>
          <w:i w:val="0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54655" behindDoc="0" locked="0" layoutInCell="1" allowOverlap="1" wp14:anchorId="71132C55" wp14:editId="4DC1D819">
            <wp:simplePos x="0" y="0"/>
            <wp:positionH relativeFrom="column">
              <wp:posOffset>408305</wp:posOffset>
            </wp:positionH>
            <wp:positionV relativeFrom="paragraph">
              <wp:posOffset>0</wp:posOffset>
            </wp:positionV>
            <wp:extent cx="4794250" cy="3867785"/>
            <wp:effectExtent l="0" t="0" r="6350" b="571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sats_SecondRoun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56DF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17EAE6A" wp14:editId="2B9962CA">
                <wp:simplePos x="0" y="0"/>
                <wp:positionH relativeFrom="column">
                  <wp:posOffset>390525</wp:posOffset>
                </wp:positionH>
                <wp:positionV relativeFrom="paragraph">
                  <wp:posOffset>0</wp:posOffset>
                </wp:positionV>
                <wp:extent cx="375920" cy="914400"/>
                <wp:effectExtent l="0" t="0" r="0" b="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592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427BE31" w14:textId="77777777" w:rsidR="00887D1F" w:rsidRPr="009E5B7C" w:rsidRDefault="00887D1F">
                            <w:pPr>
                              <w:rPr>
                                <w:sz w:val="28"/>
                              </w:rPr>
                            </w:pPr>
                            <w:r w:rsidRPr="009E5B7C">
                              <w:rPr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7EAE6A" id="Text Box 8" o:spid="_x0000_s1029" type="#_x0000_t202" style="position:absolute;left:0;text-align:left;margin-left:30.75pt;margin-top:0;width:29.6pt;height:1in;z-index:2516587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" filled="f" stroked="f">
                <v:textbox>
                  <w:txbxContent>
                    <w:p w14:paraId="3427BE31" w14:textId="77777777" w:rsidR="00887D1F" w:rsidRPr="009E5B7C" w:rsidRDefault="00887D1F">
                      <w:pPr>
                        <w:rPr>
                          <w:sz w:val="28"/>
                        </w:rPr>
                      </w:pPr>
                      <w:r w:rsidRPr="009E5B7C">
                        <w:rPr>
                          <w:sz w:val="28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AF0BDE" w14:textId="5BC62700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48670523" w14:textId="7BD16CF6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333CE01D" w14:textId="1ED943C0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416E8E8E" w14:textId="4F77A652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495FA524" w14:textId="2B3B29FB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754F41D2" w14:textId="29F5FB20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7C9D1D21" w14:textId="337C4B9D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32738755" w14:textId="361D385B" w:rsidR="00314146" w:rsidRPr="00314146" w:rsidRDefault="00314146" w:rsidP="00314146">
      <w:pPr>
        <w:rPr>
          <w:lang w:val="en-AU"/>
        </w:rPr>
      </w:pPr>
    </w:p>
    <w:p w14:paraId="151B839A" w14:textId="6F40F64B" w:rsidR="00314146" w:rsidRDefault="00314146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5B945581" w14:textId="2A359635" w:rsidR="00314146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D432848" wp14:editId="0BD46DF2">
                <wp:simplePos x="0" y="0"/>
                <wp:positionH relativeFrom="column">
                  <wp:posOffset>387985</wp:posOffset>
                </wp:positionH>
                <wp:positionV relativeFrom="paragraph">
                  <wp:posOffset>270510</wp:posOffset>
                </wp:positionV>
                <wp:extent cx="384175" cy="914400"/>
                <wp:effectExtent l="0" t="0" r="0" b="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417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A897F49" w14:textId="77777777" w:rsidR="00887D1F" w:rsidRPr="009E5B7C" w:rsidRDefault="00887D1F" w:rsidP="00887D1F">
                            <w:pPr>
                              <w:rPr>
                                <w:sz w:val="28"/>
                              </w:rPr>
                            </w:pPr>
                            <w:r w:rsidRPr="009E5B7C">
                              <w:rPr>
                                <w:sz w:val="28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32848" id="Text Box 9" o:spid="_x0000_s1030" type="#_x0000_t202" style="position:absolute;left:0;text-align:left;margin-left:30.55pt;margin-top:21.3pt;width:30.25pt;height:1in;z-index:251659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" filled="f" stroked="f">
                <v:textbox>
                  <w:txbxContent>
                    <w:p w14:paraId="7A897F49" w14:textId="77777777" w:rsidR="00887D1F" w:rsidRPr="009E5B7C" w:rsidRDefault="00887D1F" w:rsidP="00887D1F">
                      <w:pPr>
                        <w:rPr>
                          <w:sz w:val="28"/>
                        </w:rPr>
                      </w:pPr>
                      <w:r w:rsidRPr="009E5B7C">
                        <w:rPr>
                          <w:sz w:val="28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i w:val="0"/>
          <w:noProof/>
          <w:color w:val="000000"/>
          <w:sz w:val="24"/>
          <w:szCs w:val="24"/>
        </w:rPr>
        <w:drawing>
          <wp:anchor distT="0" distB="0" distL="114300" distR="114300" simplePos="0" relativeHeight="251653630" behindDoc="0" locked="0" layoutInCell="1" allowOverlap="1" wp14:anchorId="2772E4D1" wp14:editId="37EAE57C">
            <wp:simplePos x="0" y="0"/>
            <wp:positionH relativeFrom="column">
              <wp:posOffset>393700</wp:posOffset>
            </wp:positionH>
            <wp:positionV relativeFrom="paragraph">
              <wp:posOffset>153035</wp:posOffset>
            </wp:positionV>
            <wp:extent cx="4768850" cy="4151630"/>
            <wp:effectExtent l="0" t="0" r="6350" b="127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I_SecondRoun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A1164B" w14:textId="6C8BAE63" w:rsidR="005A3749" w:rsidRDefault="005A3749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4DA336AE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7D16A6E2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38C5A588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7AE50158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24980A4A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6D5CE17E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00816B35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4AC735A5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6262E957" w14:textId="77777777" w:rsidR="00E2389B" w:rsidRDefault="00E2389B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</w:rPr>
      </w:pPr>
    </w:p>
    <w:p w14:paraId="12E132AF" w14:textId="41EA5746" w:rsidR="00042137" w:rsidRPr="00B94FA0" w:rsidRDefault="00802A9A" w:rsidP="00042137">
      <w:pPr>
        <w:pStyle w:val="Caption"/>
        <w:spacing w:line="360" w:lineRule="auto"/>
        <w:jc w:val="both"/>
        <w:rPr>
          <w:b/>
          <w:i w:val="0"/>
          <w:color w:val="000000"/>
          <w:sz w:val="24"/>
          <w:szCs w:val="24"/>
          <w:lang w:val="en"/>
        </w:rPr>
      </w:pPr>
      <w:r>
        <w:rPr>
          <w:b/>
          <w:i w:val="0"/>
          <w:color w:val="000000"/>
          <w:sz w:val="24"/>
          <w:szCs w:val="24"/>
        </w:rPr>
        <w:t>Figure S4.2</w:t>
      </w:r>
      <w:r w:rsidR="00042137" w:rsidRPr="00B94FA0">
        <w:rPr>
          <w:b/>
          <w:i w:val="0"/>
          <w:color w:val="000000"/>
          <w:sz w:val="24"/>
          <w:szCs w:val="24"/>
        </w:rPr>
        <w:t xml:space="preserve"> </w:t>
      </w:r>
      <w:r w:rsidR="00042137" w:rsidRPr="00B94FA0">
        <w:rPr>
          <w:i w:val="0"/>
          <w:color w:val="000000"/>
          <w:sz w:val="24"/>
          <w:szCs w:val="24"/>
        </w:rPr>
        <w:t>Structure plots of the T</w:t>
      </w:r>
      <w:r w:rsidR="00887D1F">
        <w:rPr>
          <w:i w:val="0"/>
          <w:color w:val="000000"/>
          <w:sz w:val="24"/>
          <w:szCs w:val="24"/>
        </w:rPr>
        <w:t>ESS cluster analyses results of</w:t>
      </w:r>
      <w:r w:rsidR="00042137" w:rsidRPr="00B94FA0">
        <w:rPr>
          <w:i w:val="0"/>
          <w:color w:val="000000"/>
          <w:sz w:val="24"/>
          <w:szCs w:val="24"/>
        </w:rPr>
        <w:t xml:space="preserve"> the (a) </w:t>
      </w:r>
      <w:r w:rsidR="00887D1F">
        <w:rPr>
          <w:i w:val="0"/>
          <w:color w:val="000000"/>
          <w:sz w:val="24"/>
          <w:szCs w:val="24"/>
        </w:rPr>
        <w:t>length-variable loci and (b) nuclear intron sequence data</w:t>
      </w:r>
      <w:r w:rsidR="00E2389B">
        <w:rPr>
          <w:i w:val="0"/>
          <w:color w:val="000000"/>
          <w:sz w:val="24"/>
          <w:szCs w:val="24"/>
        </w:rPr>
        <w:t xml:space="preserve"> for </w:t>
      </w:r>
      <w:proofErr w:type="spellStart"/>
      <w:r w:rsidR="00E2389B">
        <w:rPr>
          <w:i w:val="0"/>
          <w:color w:val="000000"/>
          <w:sz w:val="24"/>
          <w:szCs w:val="24"/>
        </w:rPr>
        <w:t>K</w:t>
      </w:r>
      <w:r w:rsidR="0013656E">
        <w:rPr>
          <w:i w:val="0"/>
          <w:color w:val="000000"/>
          <w:sz w:val="24"/>
          <w:szCs w:val="24"/>
        </w:rPr>
        <w:t>max</w:t>
      </w:r>
      <w:proofErr w:type="spellEnd"/>
      <w:r w:rsidR="00E2389B">
        <w:rPr>
          <w:i w:val="0"/>
          <w:color w:val="000000"/>
          <w:sz w:val="24"/>
          <w:szCs w:val="24"/>
        </w:rPr>
        <w:t xml:space="preserve"> = 4 and </w:t>
      </w:r>
      <w:proofErr w:type="spellStart"/>
      <w:r w:rsidR="00E2389B">
        <w:rPr>
          <w:i w:val="0"/>
          <w:color w:val="000000"/>
          <w:sz w:val="24"/>
          <w:szCs w:val="24"/>
        </w:rPr>
        <w:t>K</w:t>
      </w:r>
      <w:r w:rsidR="0013656E">
        <w:rPr>
          <w:i w:val="0"/>
          <w:color w:val="000000"/>
          <w:sz w:val="24"/>
          <w:szCs w:val="24"/>
        </w:rPr>
        <w:t>max</w:t>
      </w:r>
      <w:proofErr w:type="spellEnd"/>
      <w:r w:rsidR="00E2389B">
        <w:rPr>
          <w:i w:val="0"/>
          <w:color w:val="000000"/>
          <w:sz w:val="24"/>
          <w:szCs w:val="24"/>
        </w:rPr>
        <w:t xml:space="preserve"> = 5</w:t>
      </w:r>
      <w:r w:rsidR="00042137" w:rsidRPr="00B94FA0">
        <w:rPr>
          <w:i w:val="0"/>
          <w:color w:val="000000"/>
          <w:sz w:val="24"/>
          <w:szCs w:val="24"/>
        </w:rPr>
        <w:t xml:space="preserve">. Samples are grouped </w:t>
      </w:r>
      <w:r w:rsidR="00042137" w:rsidRPr="00B94FA0">
        <w:rPr>
          <w:i w:val="0"/>
          <w:color w:val="000000"/>
          <w:sz w:val="24"/>
          <w:szCs w:val="24"/>
        </w:rPr>
        <w:lastRenderedPageBreak/>
        <w:t>together along the x-axis by regions that have been defined based on the position of sampling locations in relation to contemporary and putative historical biogeographical barriers.</w:t>
      </w:r>
      <w:r w:rsidR="00042137" w:rsidRPr="00B94FA0">
        <w:rPr>
          <w:b/>
          <w:i w:val="0"/>
          <w:color w:val="000000"/>
          <w:sz w:val="24"/>
          <w:szCs w:val="24"/>
        </w:rPr>
        <w:t xml:space="preserve"> </w:t>
      </w:r>
    </w:p>
    <w:p w14:paraId="64622B94" w14:textId="77777777" w:rsidR="00042137" w:rsidRPr="00B94FA0" w:rsidRDefault="00042137" w:rsidP="00510DB5">
      <w:pPr>
        <w:spacing w:line="360" w:lineRule="auto"/>
        <w:jc w:val="both"/>
        <w:outlineLvl w:val="0"/>
        <w:rPr>
          <w:lang w:eastAsia="zh-TW"/>
        </w:rPr>
      </w:pPr>
    </w:p>
    <w:sectPr w:rsidR="00042137" w:rsidRPr="00B94FA0" w:rsidSect="00F97F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red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0DB5"/>
    <w:rsid w:val="000129A0"/>
    <w:rsid w:val="00016533"/>
    <w:rsid w:val="00030064"/>
    <w:rsid w:val="00042137"/>
    <w:rsid w:val="00047921"/>
    <w:rsid w:val="00051E40"/>
    <w:rsid w:val="00062C37"/>
    <w:rsid w:val="000640A7"/>
    <w:rsid w:val="00066FB7"/>
    <w:rsid w:val="0008432E"/>
    <w:rsid w:val="00085B60"/>
    <w:rsid w:val="000A7F6A"/>
    <w:rsid w:val="000B1D76"/>
    <w:rsid w:val="000C0EEB"/>
    <w:rsid w:val="000E1932"/>
    <w:rsid w:val="000E1EB2"/>
    <w:rsid w:val="000F31B0"/>
    <w:rsid w:val="0011053C"/>
    <w:rsid w:val="00123C9B"/>
    <w:rsid w:val="0013656E"/>
    <w:rsid w:val="001459C0"/>
    <w:rsid w:val="00153B97"/>
    <w:rsid w:val="001A4A81"/>
    <w:rsid w:val="001A4BA2"/>
    <w:rsid w:val="001C5DDF"/>
    <w:rsid w:val="001E489C"/>
    <w:rsid w:val="001E7830"/>
    <w:rsid w:val="001F2D2E"/>
    <w:rsid w:val="001F7FDD"/>
    <w:rsid w:val="00200FDA"/>
    <w:rsid w:val="0021040E"/>
    <w:rsid w:val="00211542"/>
    <w:rsid w:val="00212B74"/>
    <w:rsid w:val="002260F8"/>
    <w:rsid w:val="0024569F"/>
    <w:rsid w:val="0025624A"/>
    <w:rsid w:val="00260189"/>
    <w:rsid w:val="00271D83"/>
    <w:rsid w:val="00295103"/>
    <w:rsid w:val="002B4C59"/>
    <w:rsid w:val="002E1F71"/>
    <w:rsid w:val="00314146"/>
    <w:rsid w:val="0031609A"/>
    <w:rsid w:val="0035684E"/>
    <w:rsid w:val="0037210F"/>
    <w:rsid w:val="00376DB3"/>
    <w:rsid w:val="003949DC"/>
    <w:rsid w:val="003C03B7"/>
    <w:rsid w:val="003D1272"/>
    <w:rsid w:val="00405720"/>
    <w:rsid w:val="004205D5"/>
    <w:rsid w:val="00441CDE"/>
    <w:rsid w:val="00476C7D"/>
    <w:rsid w:val="0048395F"/>
    <w:rsid w:val="00487E91"/>
    <w:rsid w:val="0049607A"/>
    <w:rsid w:val="004A4D88"/>
    <w:rsid w:val="004C11D4"/>
    <w:rsid w:val="004E5D91"/>
    <w:rsid w:val="004F7E1B"/>
    <w:rsid w:val="0050008E"/>
    <w:rsid w:val="00510DB5"/>
    <w:rsid w:val="005607F3"/>
    <w:rsid w:val="005628DD"/>
    <w:rsid w:val="00562C20"/>
    <w:rsid w:val="00565D41"/>
    <w:rsid w:val="00585AB2"/>
    <w:rsid w:val="00595E52"/>
    <w:rsid w:val="00596647"/>
    <w:rsid w:val="005A3749"/>
    <w:rsid w:val="005B05CE"/>
    <w:rsid w:val="005D6290"/>
    <w:rsid w:val="005E27A4"/>
    <w:rsid w:val="005E51ED"/>
    <w:rsid w:val="005E67CA"/>
    <w:rsid w:val="005F2A6D"/>
    <w:rsid w:val="006213AA"/>
    <w:rsid w:val="006319B7"/>
    <w:rsid w:val="006334AF"/>
    <w:rsid w:val="00646D4E"/>
    <w:rsid w:val="00653697"/>
    <w:rsid w:val="006827D9"/>
    <w:rsid w:val="00697778"/>
    <w:rsid w:val="006A01A0"/>
    <w:rsid w:val="006C18A4"/>
    <w:rsid w:val="006D037B"/>
    <w:rsid w:val="006D2651"/>
    <w:rsid w:val="007352E0"/>
    <w:rsid w:val="0074168B"/>
    <w:rsid w:val="00757B08"/>
    <w:rsid w:val="007A64AF"/>
    <w:rsid w:val="007B68E2"/>
    <w:rsid w:val="007C6CFE"/>
    <w:rsid w:val="007D734E"/>
    <w:rsid w:val="00802A9A"/>
    <w:rsid w:val="00821345"/>
    <w:rsid w:val="00830AD1"/>
    <w:rsid w:val="00854353"/>
    <w:rsid w:val="00856435"/>
    <w:rsid w:val="00857C46"/>
    <w:rsid w:val="008655CD"/>
    <w:rsid w:val="00866EC5"/>
    <w:rsid w:val="00874130"/>
    <w:rsid w:val="0087619F"/>
    <w:rsid w:val="00887D1F"/>
    <w:rsid w:val="008A3F3F"/>
    <w:rsid w:val="008D05AB"/>
    <w:rsid w:val="008D1114"/>
    <w:rsid w:val="0091360C"/>
    <w:rsid w:val="00933F03"/>
    <w:rsid w:val="00962966"/>
    <w:rsid w:val="00964339"/>
    <w:rsid w:val="00973F75"/>
    <w:rsid w:val="00976ABF"/>
    <w:rsid w:val="009A6527"/>
    <w:rsid w:val="009B0F0A"/>
    <w:rsid w:val="009B10FE"/>
    <w:rsid w:val="009B4567"/>
    <w:rsid w:val="009B75F3"/>
    <w:rsid w:val="009E5B7C"/>
    <w:rsid w:val="009F4F18"/>
    <w:rsid w:val="00A21E05"/>
    <w:rsid w:val="00A552E6"/>
    <w:rsid w:val="00A677D1"/>
    <w:rsid w:val="00A903ED"/>
    <w:rsid w:val="00AA1B7F"/>
    <w:rsid w:val="00AA6A24"/>
    <w:rsid w:val="00AE3D7F"/>
    <w:rsid w:val="00AE7C29"/>
    <w:rsid w:val="00AF744A"/>
    <w:rsid w:val="00B02174"/>
    <w:rsid w:val="00B06FBA"/>
    <w:rsid w:val="00B11E26"/>
    <w:rsid w:val="00B22045"/>
    <w:rsid w:val="00B41C33"/>
    <w:rsid w:val="00B4283C"/>
    <w:rsid w:val="00B51B67"/>
    <w:rsid w:val="00B61C20"/>
    <w:rsid w:val="00B63961"/>
    <w:rsid w:val="00B6623E"/>
    <w:rsid w:val="00B8350F"/>
    <w:rsid w:val="00B93B41"/>
    <w:rsid w:val="00B94FA0"/>
    <w:rsid w:val="00BA002B"/>
    <w:rsid w:val="00BC0D82"/>
    <w:rsid w:val="00BC4708"/>
    <w:rsid w:val="00C06E41"/>
    <w:rsid w:val="00C16DC1"/>
    <w:rsid w:val="00C43FB1"/>
    <w:rsid w:val="00C46B1B"/>
    <w:rsid w:val="00C545A9"/>
    <w:rsid w:val="00C7287F"/>
    <w:rsid w:val="00C736BE"/>
    <w:rsid w:val="00C82E33"/>
    <w:rsid w:val="00C91226"/>
    <w:rsid w:val="00CB249D"/>
    <w:rsid w:val="00CD5883"/>
    <w:rsid w:val="00CE2BF8"/>
    <w:rsid w:val="00D03DC8"/>
    <w:rsid w:val="00D04CF8"/>
    <w:rsid w:val="00D140FD"/>
    <w:rsid w:val="00D30173"/>
    <w:rsid w:val="00D3515E"/>
    <w:rsid w:val="00D40442"/>
    <w:rsid w:val="00D41BCF"/>
    <w:rsid w:val="00D434FF"/>
    <w:rsid w:val="00D46503"/>
    <w:rsid w:val="00D47731"/>
    <w:rsid w:val="00D54085"/>
    <w:rsid w:val="00D55236"/>
    <w:rsid w:val="00DC5288"/>
    <w:rsid w:val="00DC57FD"/>
    <w:rsid w:val="00DD02D9"/>
    <w:rsid w:val="00DD0B99"/>
    <w:rsid w:val="00DD197D"/>
    <w:rsid w:val="00DE0942"/>
    <w:rsid w:val="00DF2F26"/>
    <w:rsid w:val="00E15142"/>
    <w:rsid w:val="00E2389B"/>
    <w:rsid w:val="00E30BED"/>
    <w:rsid w:val="00E4652F"/>
    <w:rsid w:val="00E540E4"/>
    <w:rsid w:val="00E80B56"/>
    <w:rsid w:val="00E84F7B"/>
    <w:rsid w:val="00EA7947"/>
    <w:rsid w:val="00EC4A12"/>
    <w:rsid w:val="00EE5AAC"/>
    <w:rsid w:val="00EF0E6E"/>
    <w:rsid w:val="00EF425F"/>
    <w:rsid w:val="00F01A97"/>
    <w:rsid w:val="00F0288F"/>
    <w:rsid w:val="00F2691F"/>
    <w:rsid w:val="00F405AD"/>
    <w:rsid w:val="00F4137F"/>
    <w:rsid w:val="00F439B8"/>
    <w:rsid w:val="00F44910"/>
    <w:rsid w:val="00F5623D"/>
    <w:rsid w:val="00F667E1"/>
    <w:rsid w:val="00F82001"/>
    <w:rsid w:val="00F83DAC"/>
    <w:rsid w:val="00F97FF2"/>
    <w:rsid w:val="00FA1394"/>
    <w:rsid w:val="00FB4590"/>
    <w:rsid w:val="00FB4876"/>
    <w:rsid w:val="00FC4ED3"/>
    <w:rsid w:val="00FE56DF"/>
    <w:rsid w:val="00FF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C38BB"/>
  <w15:chartTrackingRefBased/>
  <w15:docId w15:val="{18925D53-4051-3544-914B-47AA67F60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sid w:val="00510DB5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B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510DB5"/>
    <w:pPr>
      <w:spacing w:after="200"/>
    </w:pPr>
    <w:rPr>
      <w:i/>
      <w:iCs/>
      <w:color w:val="44546A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19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7619F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87619F"/>
    <w:pPr>
      <w:jc w:val="center"/>
    </w:pPr>
  </w:style>
  <w:style w:type="paragraph" w:customStyle="1" w:styleId="EndNoteBibliography">
    <w:name w:val="EndNote Bibliography"/>
    <w:basedOn w:val="Normal"/>
    <w:rsid w:val="0087619F"/>
    <w:pPr>
      <w:jc w:val="both"/>
    </w:pPr>
  </w:style>
  <w:style w:type="paragraph" w:styleId="Revision">
    <w:name w:val="Revision"/>
    <w:hidden/>
    <w:uiPriority w:val="71"/>
    <w:unhideWhenUsed/>
    <w:rsid w:val="009A652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3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4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0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2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4</Words>
  <Characters>53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Lamb</dc:creator>
  <cp:keywords/>
  <dc:description/>
  <cp:lastModifiedBy>Annie Lamb</cp:lastModifiedBy>
  <cp:revision>6</cp:revision>
  <dcterms:created xsi:type="dcterms:W3CDTF">2019-02-11T06:48:00Z</dcterms:created>
  <dcterms:modified xsi:type="dcterms:W3CDTF">2019-02-11T09:42:00Z</dcterms:modified>
</cp:coreProperties>
</file>